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77574" w14:textId="21221572" w:rsidR="00F02E81" w:rsidRPr="00AB730D" w:rsidRDefault="00F02E81" w:rsidP="00F02E81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>
        <w:rPr>
          <w:i w:val="0"/>
          <w:iCs/>
          <w:sz w:val="24"/>
          <w:szCs w:val="24"/>
        </w:rPr>
        <w:t>Figure S1</w:t>
      </w:r>
      <w:r w:rsidR="00E66D3D">
        <w:rPr>
          <w:b w:val="0"/>
          <w:bCs/>
          <w:i w:val="0"/>
          <w:iCs/>
          <w:sz w:val="24"/>
          <w:szCs w:val="24"/>
        </w:rPr>
        <w:t>.</w:t>
      </w:r>
      <w:bookmarkStart w:id="0" w:name="_GoBack"/>
      <w:bookmarkEnd w:id="0"/>
      <w:r w:rsidRPr="00AB730D">
        <w:rPr>
          <w:b w:val="0"/>
          <w:bCs/>
          <w:i w:val="0"/>
          <w:iCs/>
          <w:sz w:val="24"/>
          <w:szCs w:val="24"/>
        </w:rPr>
        <w:t xml:space="preserve"> T</w:t>
      </w:r>
      <w:r w:rsidRPr="00AB730D">
        <w:rPr>
          <w:rFonts w:eastAsia="Times New Roman"/>
          <w:b w:val="0"/>
          <w:bCs/>
          <w:i w:val="0"/>
          <w:iCs/>
          <w:sz w:val="24"/>
          <w:szCs w:val="24"/>
          <w:shd w:val="clear" w:color="auto" w:fill="FFFFFF"/>
          <w:lang w:eastAsia="pt-BR"/>
        </w:rPr>
        <w:t xml:space="preserve">he most significantly enriched </w:t>
      </w:r>
      <w:r w:rsidRPr="00AB730D">
        <w:rPr>
          <w:b w:val="0"/>
          <w:bCs/>
          <w:i w:val="0"/>
          <w:iCs/>
          <w:sz w:val="24"/>
          <w:szCs w:val="24"/>
        </w:rPr>
        <w:t>Motif Logos from the STREME Suite for the 23 Hotspots</w:t>
      </w:r>
    </w:p>
    <w:p w14:paraId="7A5106B4" w14:textId="77777777" w:rsidR="00CF1F46" w:rsidRDefault="00CF1F46" w:rsidP="00795CD6">
      <w:pPr>
        <w:rPr>
          <w:rFonts w:ascii="Times New Roman" w:hAnsi="Times New Roman"/>
          <w:sz w:val="24"/>
          <w:szCs w:val="24"/>
          <w:lang w:val="en-US"/>
        </w:rPr>
      </w:pPr>
    </w:p>
    <w:p w14:paraId="125F452B" w14:textId="6D4B3C31" w:rsidR="003929A1" w:rsidRDefault="00795CD6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HOTSPOTS 1 (3_102983783)</w:t>
      </w:r>
      <w:r w:rsidR="003929A1" w:rsidRPr="003929A1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</w:t>
      </w:r>
    </w:p>
    <w:p w14:paraId="559224BE" w14:textId="36D0BE30" w:rsidR="00795CD6" w:rsidRPr="003929A1" w:rsidRDefault="003929A1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 xml:space="preserve"> E-va</w:t>
      </w:r>
      <w:r>
        <w:rPr>
          <w:rFonts w:ascii="Times New Roman" w:hAnsi="Times New Roman"/>
          <w:sz w:val="24"/>
          <w:szCs w:val="24"/>
          <w:lang w:val="en-US"/>
        </w:rPr>
        <w:t xml:space="preserve">lue: </w:t>
      </w:r>
      <w:r w:rsidR="00FC06E1">
        <w:rPr>
          <w:rFonts w:ascii="Times New Roman" w:hAnsi="Times New Roman"/>
          <w:sz w:val="24"/>
          <w:szCs w:val="24"/>
          <w:lang w:val="en-US"/>
        </w:rPr>
        <w:t>1.1e-008</w:t>
      </w:r>
    </w:p>
    <w:p w14:paraId="52FBEF41" w14:textId="6A5B263F" w:rsidR="00795CD6" w:rsidRPr="004377C1" w:rsidRDefault="004377C1" w:rsidP="00795CD6">
      <w:pPr>
        <w:rPr>
          <w:rFonts w:ascii="Times New Roman" w:hAnsi="Times New Roman"/>
          <w:sz w:val="24"/>
          <w:szCs w:val="24"/>
        </w:rPr>
      </w:pPr>
      <w:r w:rsidRPr="004377C1">
        <w:rPr>
          <w:noProof/>
          <w:lang w:val="en-US"/>
        </w:rPr>
        <w:drawing>
          <wp:inline distT="0" distB="0" distL="0" distR="0" wp14:anchorId="2D0A4934" wp14:editId="21E28D0F">
            <wp:extent cx="4442460" cy="1585595"/>
            <wp:effectExtent l="0" t="0" r="0" b="0"/>
            <wp:docPr id="79890161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90161" name="Imagem 1" descr="Logotip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4034" cy="161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84CDB" w14:textId="2C99F5F1" w:rsidR="00795CD6" w:rsidRDefault="00795CD6" w:rsidP="00795CD6">
      <w:pPr>
        <w:rPr>
          <w:rFonts w:ascii="Times New Roman" w:hAnsi="Times New Roman" w:cs="Times New Roman"/>
          <w:sz w:val="24"/>
          <w:szCs w:val="24"/>
        </w:rPr>
      </w:pPr>
      <w:r w:rsidRPr="00795CD6">
        <w:rPr>
          <w:rFonts w:ascii="Times New Roman" w:hAnsi="Times New Roman" w:cs="Times New Roman"/>
          <w:sz w:val="24"/>
          <w:szCs w:val="24"/>
        </w:rPr>
        <w:t>HOTSPOTS 2 (14_29337834)</w:t>
      </w:r>
    </w:p>
    <w:p w14:paraId="63E6D7AC" w14:textId="627A2DCF" w:rsidR="00795CD6" w:rsidRPr="00FC06E1" w:rsidRDefault="003929A1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</w:t>
      </w:r>
      <w:r w:rsidR="00FC06E1">
        <w:rPr>
          <w:rFonts w:ascii="Times New Roman" w:hAnsi="Times New Roman"/>
          <w:sz w:val="24"/>
          <w:szCs w:val="24"/>
          <w:lang w:val="en-US"/>
        </w:rPr>
        <w:t>9</w:t>
      </w:r>
      <w:r>
        <w:rPr>
          <w:rFonts w:ascii="Times New Roman" w:hAnsi="Times New Roman"/>
          <w:sz w:val="24"/>
          <w:szCs w:val="24"/>
          <w:lang w:val="en-US"/>
        </w:rPr>
        <w:t>e-0</w:t>
      </w:r>
      <w:r w:rsidR="00FC06E1">
        <w:rPr>
          <w:rFonts w:ascii="Times New Roman" w:hAnsi="Times New Roman"/>
          <w:sz w:val="24"/>
          <w:szCs w:val="24"/>
          <w:lang w:val="en-US"/>
        </w:rPr>
        <w:t>09</w:t>
      </w:r>
    </w:p>
    <w:p w14:paraId="3B89E5BE" w14:textId="5E439D71" w:rsidR="00795CD6" w:rsidRDefault="007B5A4A" w:rsidP="00795CD6">
      <w:r w:rsidRPr="007B5A4A">
        <w:rPr>
          <w:noProof/>
          <w:lang w:val="en-US"/>
        </w:rPr>
        <w:drawing>
          <wp:inline distT="0" distB="0" distL="0" distR="0" wp14:anchorId="62FBE00D" wp14:editId="6EC7342E">
            <wp:extent cx="4639310" cy="1622842"/>
            <wp:effectExtent l="0" t="0" r="0" b="0"/>
            <wp:docPr id="1443414096" name="Imagem 1" descr="Logotipo, nome da empr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414096" name="Imagem 1" descr="Logotipo, nome da empresa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3294" cy="164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1B4E0" w14:textId="1D2CEE63" w:rsidR="00795CD6" w:rsidRDefault="00795CD6" w:rsidP="00795CD6">
      <w:pPr>
        <w:rPr>
          <w:rFonts w:ascii="Times New Roman" w:hAnsi="Times New Roman" w:cs="Times New Roman"/>
          <w:sz w:val="24"/>
          <w:szCs w:val="24"/>
        </w:rPr>
      </w:pPr>
      <w:r w:rsidRPr="00795CD6">
        <w:rPr>
          <w:rFonts w:ascii="Times New Roman" w:hAnsi="Times New Roman" w:cs="Times New Roman"/>
          <w:sz w:val="24"/>
          <w:szCs w:val="24"/>
        </w:rPr>
        <w:t xml:space="preserve">HOTSPOTS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95CD6">
        <w:rPr>
          <w:rFonts w:ascii="Times New Roman" w:hAnsi="Times New Roman" w:cs="Times New Roman"/>
          <w:sz w:val="24"/>
          <w:szCs w:val="24"/>
        </w:rPr>
        <w:t xml:space="preserve"> (8_87522621)</w:t>
      </w:r>
    </w:p>
    <w:p w14:paraId="16135FBD" w14:textId="6571E02D" w:rsidR="00FC06E1" w:rsidRPr="00CF1F46" w:rsidRDefault="00FC06E1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6.3e-006</w:t>
      </w:r>
    </w:p>
    <w:p w14:paraId="5C96F420" w14:textId="5CB20C1E" w:rsidR="00FC06E1" w:rsidRDefault="00795CD6" w:rsidP="00795CD6">
      <w:pPr>
        <w:rPr>
          <w:rFonts w:ascii="Times New Roman" w:hAnsi="Times New Roman" w:cs="Times New Roman"/>
          <w:sz w:val="24"/>
          <w:szCs w:val="24"/>
        </w:rPr>
      </w:pPr>
      <w:r w:rsidRPr="00795C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A6F59C" wp14:editId="39B78DDA">
            <wp:extent cx="4639884" cy="1638300"/>
            <wp:effectExtent l="0" t="0" r="8890" b="0"/>
            <wp:docPr id="1089704643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704643" name="Imagem 1" descr="Logotip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8804" cy="165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B59F8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4F8C511D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7AA20D54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5CB0187E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5D98A67D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2F523D35" w14:textId="77777777" w:rsidR="00CF1F46" w:rsidRDefault="00CF1F46" w:rsidP="00795CD6">
      <w:pPr>
        <w:rPr>
          <w:rFonts w:ascii="Times New Roman" w:hAnsi="Times New Roman" w:cs="Times New Roman"/>
          <w:sz w:val="24"/>
          <w:szCs w:val="24"/>
        </w:rPr>
      </w:pPr>
    </w:p>
    <w:p w14:paraId="3B05423D" w14:textId="4437E4D3" w:rsidR="007B5A4A" w:rsidRDefault="007B5A4A" w:rsidP="00795C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4 (</w:t>
      </w:r>
      <w:r w:rsidRPr="007B5A4A">
        <w:rPr>
          <w:rFonts w:ascii="Times New Roman" w:hAnsi="Times New Roman" w:cs="Times New Roman"/>
          <w:sz w:val="24"/>
          <w:szCs w:val="24"/>
        </w:rPr>
        <w:t>11_2223364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02473B7" w14:textId="1B986EE7" w:rsidR="00FC06E1" w:rsidRPr="00FC06E1" w:rsidRDefault="00FC06E1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7.9e-010</w:t>
      </w:r>
    </w:p>
    <w:p w14:paraId="6FCA8E3D" w14:textId="7F615600" w:rsidR="007B5A4A" w:rsidRPr="00795CD6" w:rsidRDefault="007B5A4A" w:rsidP="00795CD6">
      <w:pPr>
        <w:rPr>
          <w:rFonts w:ascii="Times New Roman" w:hAnsi="Times New Roman" w:cs="Times New Roman"/>
          <w:sz w:val="24"/>
          <w:szCs w:val="24"/>
        </w:rPr>
      </w:pPr>
      <w:r w:rsidRPr="007B5A4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2D3223" wp14:editId="20672DD2">
            <wp:extent cx="4671060" cy="1432560"/>
            <wp:effectExtent l="0" t="0" r="0" b="0"/>
            <wp:docPr id="1559479802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479802" name="Imagem 1" descr="Logotipo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1060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94AA6" w14:textId="173F99B4" w:rsidR="00795CD6" w:rsidRDefault="0027091C" w:rsidP="00795C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5 (</w:t>
      </w:r>
      <w:r w:rsidRPr="0027091C">
        <w:rPr>
          <w:rFonts w:ascii="Times New Roman" w:hAnsi="Times New Roman" w:cs="Times New Roman"/>
          <w:sz w:val="24"/>
          <w:szCs w:val="24"/>
        </w:rPr>
        <w:t>6_4940469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F982CF0" w14:textId="1717E93B" w:rsidR="00FC06E1" w:rsidRPr="00FC06E1" w:rsidRDefault="00FC06E1" w:rsidP="00795CD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6e-008</w:t>
      </w:r>
    </w:p>
    <w:p w14:paraId="3C286399" w14:textId="4C2A3C3C" w:rsidR="0027091C" w:rsidRDefault="0027091C" w:rsidP="00795CD6">
      <w:r w:rsidRPr="0027091C">
        <w:rPr>
          <w:noProof/>
          <w:lang w:val="en-US"/>
        </w:rPr>
        <w:drawing>
          <wp:inline distT="0" distB="0" distL="0" distR="0" wp14:anchorId="0B55BA45" wp14:editId="060F9EC4">
            <wp:extent cx="4572000" cy="1885950"/>
            <wp:effectExtent l="0" t="0" r="0" b="0"/>
            <wp:docPr id="1197327429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327429" name="Imagem 1" descr="Logotipo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0693" cy="188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3BABD" w14:textId="18E31BD8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TSPOTS 6 </w:t>
      </w:r>
      <w:r w:rsidRPr="0027091C">
        <w:t>(</w:t>
      </w:r>
      <w:r w:rsidRPr="0027091C">
        <w:rPr>
          <w:rFonts w:ascii="Times New Roman" w:hAnsi="Times New Roman" w:cs="Times New Roman"/>
          <w:sz w:val="24"/>
          <w:szCs w:val="24"/>
        </w:rPr>
        <w:t>1_6638876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740AD2D" w14:textId="1FB86240" w:rsidR="00FC06E1" w:rsidRPr="00FC06E1" w:rsidRDefault="00FC06E1" w:rsidP="0027091C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3e-010</w:t>
      </w:r>
    </w:p>
    <w:p w14:paraId="078EDB56" w14:textId="2F350775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 w:rsidRPr="0027091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A95BA7" wp14:editId="19645EBB">
            <wp:extent cx="4998720" cy="2003969"/>
            <wp:effectExtent l="0" t="0" r="0" b="0"/>
            <wp:docPr id="1187249444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49444" name="Imagem 1" descr="Logotipo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1945" cy="2017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1401B" w14:textId="77777777" w:rsidR="00CF1F46" w:rsidRDefault="00CF1F46" w:rsidP="0027091C">
      <w:pPr>
        <w:rPr>
          <w:rFonts w:ascii="Times New Roman" w:hAnsi="Times New Roman" w:cs="Times New Roman"/>
          <w:sz w:val="24"/>
          <w:szCs w:val="24"/>
        </w:rPr>
      </w:pPr>
    </w:p>
    <w:p w14:paraId="35DFDFC1" w14:textId="77777777" w:rsidR="00CF1F46" w:rsidRDefault="00CF1F46" w:rsidP="0027091C">
      <w:pPr>
        <w:rPr>
          <w:rFonts w:ascii="Times New Roman" w:hAnsi="Times New Roman" w:cs="Times New Roman"/>
          <w:sz w:val="24"/>
          <w:szCs w:val="24"/>
        </w:rPr>
      </w:pPr>
    </w:p>
    <w:p w14:paraId="22050A51" w14:textId="77777777" w:rsidR="00CF1F46" w:rsidRDefault="00CF1F46" w:rsidP="0027091C">
      <w:pPr>
        <w:rPr>
          <w:rFonts w:ascii="Times New Roman" w:hAnsi="Times New Roman" w:cs="Times New Roman"/>
          <w:sz w:val="24"/>
          <w:szCs w:val="24"/>
        </w:rPr>
      </w:pPr>
    </w:p>
    <w:p w14:paraId="073EC85F" w14:textId="77777777" w:rsidR="00CF1F46" w:rsidRDefault="00CF1F46" w:rsidP="0027091C">
      <w:pPr>
        <w:rPr>
          <w:rFonts w:ascii="Times New Roman" w:hAnsi="Times New Roman" w:cs="Times New Roman"/>
          <w:sz w:val="24"/>
          <w:szCs w:val="24"/>
        </w:rPr>
      </w:pPr>
    </w:p>
    <w:p w14:paraId="334C2EE5" w14:textId="77777777" w:rsidR="00CF1F46" w:rsidRDefault="00CF1F46" w:rsidP="0027091C">
      <w:pPr>
        <w:rPr>
          <w:rFonts w:ascii="Times New Roman" w:hAnsi="Times New Roman" w:cs="Times New Roman"/>
          <w:sz w:val="24"/>
          <w:szCs w:val="24"/>
        </w:rPr>
      </w:pPr>
    </w:p>
    <w:p w14:paraId="5DD9CCE3" w14:textId="0E9989E7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7 (</w:t>
      </w:r>
      <w:r w:rsidRPr="0027091C">
        <w:rPr>
          <w:rFonts w:ascii="Times New Roman" w:hAnsi="Times New Roman" w:cs="Times New Roman"/>
          <w:sz w:val="24"/>
          <w:szCs w:val="24"/>
        </w:rPr>
        <w:t>2_6792664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4A5DB5C" w14:textId="40533025" w:rsidR="00FC06E1" w:rsidRPr="00FC06E1" w:rsidRDefault="00FC06E1" w:rsidP="0027091C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4.3e-006</w:t>
      </w:r>
    </w:p>
    <w:p w14:paraId="56394B22" w14:textId="085FE532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7B5A891" wp14:editId="0DE831C7">
            <wp:extent cx="5090160" cy="1813560"/>
            <wp:effectExtent l="0" t="0" r="0" b="0"/>
            <wp:docPr id="1194319401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319401" name="Imagem 1" descr="Logotip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560" cy="182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089B7" w14:textId="20B099BC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8 (</w:t>
      </w:r>
      <w:r w:rsidRPr="0027091C">
        <w:rPr>
          <w:rFonts w:ascii="Times New Roman" w:hAnsi="Times New Roman" w:cs="Times New Roman"/>
          <w:sz w:val="24"/>
          <w:szCs w:val="24"/>
        </w:rPr>
        <w:t>2_6792661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68AE814" w14:textId="5C53893B" w:rsidR="00FC06E1" w:rsidRPr="00FC06E1" w:rsidRDefault="00FC06E1" w:rsidP="0027091C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3.6e-007</w:t>
      </w:r>
    </w:p>
    <w:p w14:paraId="3F2785AB" w14:textId="3D6509C7" w:rsidR="0027091C" w:rsidRDefault="0027091C" w:rsidP="0027091C">
      <w:pPr>
        <w:rPr>
          <w:rFonts w:ascii="Times New Roman" w:hAnsi="Times New Roman" w:cs="Times New Roman"/>
          <w:sz w:val="24"/>
          <w:szCs w:val="24"/>
        </w:rPr>
      </w:pPr>
      <w:r w:rsidRPr="0027091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34F2EE" wp14:editId="565C20B1">
            <wp:extent cx="4998720" cy="1664402"/>
            <wp:effectExtent l="0" t="0" r="0" b="0"/>
            <wp:docPr id="772109075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109075" name="Imagem 1" descr="Logotipo&#10;&#10;Descrição gerad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7223" cy="1667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6E21C" w14:textId="222C1388" w:rsidR="00441D88" w:rsidRDefault="0027091C" w:rsidP="00441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</w:t>
      </w:r>
      <w:r w:rsidR="00436A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POTS 9 (</w:t>
      </w:r>
      <w:r w:rsidR="00441D88" w:rsidRPr="00441D88">
        <w:rPr>
          <w:rFonts w:ascii="Times New Roman" w:hAnsi="Times New Roman" w:cs="Times New Roman"/>
          <w:sz w:val="24"/>
          <w:szCs w:val="24"/>
        </w:rPr>
        <w:t>6_93742864</w:t>
      </w:r>
      <w:r w:rsidR="00441D88">
        <w:rPr>
          <w:rFonts w:ascii="Times New Roman" w:hAnsi="Times New Roman" w:cs="Times New Roman"/>
          <w:sz w:val="24"/>
          <w:szCs w:val="24"/>
        </w:rPr>
        <w:t>)</w:t>
      </w:r>
    </w:p>
    <w:p w14:paraId="0D6FB0C8" w14:textId="6417FE59" w:rsidR="00FC06E1" w:rsidRPr="00FC06E1" w:rsidRDefault="00FC06E1" w:rsidP="00441D88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4.1e-010</w:t>
      </w:r>
    </w:p>
    <w:p w14:paraId="779126A5" w14:textId="33B30E2F" w:rsidR="00441D88" w:rsidRDefault="00441D88" w:rsidP="00441D88">
      <w:pPr>
        <w:rPr>
          <w:rFonts w:ascii="Times New Roman" w:hAnsi="Times New Roman" w:cs="Times New Roman"/>
          <w:sz w:val="24"/>
          <w:szCs w:val="24"/>
        </w:rPr>
      </w:pPr>
      <w:r w:rsidRPr="00441D8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33EF4C" wp14:editId="2F06CF6C">
            <wp:extent cx="5090160" cy="1813560"/>
            <wp:effectExtent l="0" t="0" r="0" b="0"/>
            <wp:docPr id="1350388587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388587" name="Imagem 1" descr="Logotipo&#10;&#10;Descrição gerad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4116" cy="1818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6F56C" w14:textId="77777777" w:rsidR="00CF1F46" w:rsidRDefault="00CF1F46" w:rsidP="00441D88">
      <w:pPr>
        <w:rPr>
          <w:rFonts w:ascii="Times New Roman" w:hAnsi="Times New Roman" w:cs="Times New Roman"/>
          <w:sz w:val="24"/>
          <w:szCs w:val="24"/>
        </w:rPr>
      </w:pPr>
    </w:p>
    <w:p w14:paraId="0D0853D2" w14:textId="77777777" w:rsidR="00CF1F46" w:rsidRDefault="00CF1F46" w:rsidP="00441D88">
      <w:pPr>
        <w:rPr>
          <w:rFonts w:ascii="Times New Roman" w:hAnsi="Times New Roman" w:cs="Times New Roman"/>
          <w:sz w:val="24"/>
          <w:szCs w:val="24"/>
        </w:rPr>
      </w:pPr>
    </w:p>
    <w:p w14:paraId="566DBA9E" w14:textId="77777777" w:rsidR="00CF1F46" w:rsidRDefault="00CF1F46" w:rsidP="00441D88">
      <w:pPr>
        <w:rPr>
          <w:rFonts w:ascii="Times New Roman" w:hAnsi="Times New Roman" w:cs="Times New Roman"/>
          <w:sz w:val="24"/>
          <w:szCs w:val="24"/>
        </w:rPr>
      </w:pPr>
    </w:p>
    <w:p w14:paraId="069099D6" w14:textId="77777777" w:rsidR="00CF1F46" w:rsidRDefault="00CF1F46" w:rsidP="00441D88">
      <w:pPr>
        <w:rPr>
          <w:rFonts w:ascii="Times New Roman" w:hAnsi="Times New Roman" w:cs="Times New Roman"/>
          <w:sz w:val="24"/>
          <w:szCs w:val="24"/>
        </w:rPr>
      </w:pPr>
    </w:p>
    <w:p w14:paraId="31A90A46" w14:textId="77777777" w:rsidR="00CF1F46" w:rsidRDefault="00CF1F46" w:rsidP="00441D88">
      <w:pPr>
        <w:rPr>
          <w:rFonts w:ascii="Times New Roman" w:hAnsi="Times New Roman" w:cs="Times New Roman"/>
          <w:sz w:val="24"/>
          <w:szCs w:val="24"/>
        </w:rPr>
      </w:pPr>
    </w:p>
    <w:p w14:paraId="3778D480" w14:textId="746A6B73" w:rsidR="00441D88" w:rsidRDefault="00441D88" w:rsidP="00441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</w:t>
      </w:r>
      <w:r w:rsidR="00436A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POTS 10 (</w:t>
      </w:r>
      <w:r w:rsidRPr="00441D88">
        <w:rPr>
          <w:rFonts w:ascii="Times New Roman" w:hAnsi="Times New Roman" w:cs="Times New Roman"/>
          <w:sz w:val="24"/>
          <w:szCs w:val="24"/>
        </w:rPr>
        <w:t>9_7236877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6BDEB04" w14:textId="667C6FEC" w:rsidR="00FC06E1" w:rsidRPr="003929A1" w:rsidRDefault="00FC06E1" w:rsidP="00FC06E1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9.0e-008</w:t>
      </w:r>
    </w:p>
    <w:p w14:paraId="265284D0" w14:textId="77777777" w:rsidR="00FC06E1" w:rsidRDefault="00FC06E1" w:rsidP="00441D88">
      <w:pPr>
        <w:rPr>
          <w:rFonts w:ascii="Times New Roman" w:hAnsi="Times New Roman" w:cs="Times New Roman"/>
          <w:sz w:val="24"/>
          <w:szCs w:val="24"/>
        </w:rPr>
      </w:pPr>
    </w:p>
    <w:p w14:paraId="062E11F6" w14:textId="4AF94989" w:rsidR="00441D88" w:rsidRPr="00441D88" w:rsidRDefault="00441D88" w:rsidP="00441D88">
      <w:pPr>
        <w:rPr>
          <w:rFonts w:ascii="Times New Roman" w:hAnsi="Times New Roman" w:cs="Times New Roman"/>
          <w:sz w:val="24"/>
          <w:szCs w:val="24"/>
        </w:rPr>
      </w:pPr>
      <w:r w:rsidRPr="00441D8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86E782" wp14:editId="19C38064">
            <wp:extent cx="5372100" cy="1729740"/>
            <wp:effectExtent l="0" t="0" r="0" b="3810"/>
            <wp:docPr id="1369237306" name="Imagem 1" descr="Uma imagem contendo 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237306" name="Imagem 1" descr="Uma imagem contendo Logotipo&#10;&#10;Descrição gerada automa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3618" cy="173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A8C4E" w14:textId="14D1268D" w:rsidR="00441D88" w:rsidRDefault="00436AED" w:rsidP="00441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1 (</w:t>
      </w:r>
      <w:r w:rsidRPr="00436AED">
        <w:rPr>
          <w:rFonts w:ascii="Times New Roman" w:hAnsi="Times New Roman" w:cs="Times New Roman"/>
          <w:sz w:val="24"/>
          <w:szCs w:val="24"/>
        </w:rPr>
        <w:t>11_2223364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8A9FD1E" w14:textId="39A19932" w:rsidR="00FC06E1" w:rsidRPr="003929A1" w:rsidRDefault="00FC06E1" w:rsidP="00FC06E1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2e-006</w:t>
      </w:r>
    </w:p>
    <w:p w14:paraId="4F0046D3" w14:textId="77777777" w:rsidR="00FC06E1" w:rsidRDefault="00FC06E1" w:rsidP="00441D88">
      <w:pPr>
        <w:rPr>
          <w:rFonts w:ascii="Times New Roman" w:hAnsi="Times New Roman" w:cs="Times New Roman"/>
          <w:sz w:val="24"/>
          <w:szCs w:val="24"/>
        </w:rPr>
      </w:pPr>
    </w:p>
    <w:p w14:paraId="3564E583" w14:textId="769207C6" w:rsidR="00436AED" w:rsidRDefault="00436AED" w:rsidP="00441D88">
      <w:pPr>
        <w:rPr>
          <w:rFonts w:ascii="Times New Roman" w:hAnsi="Times New Roman" w:cs="Times New Roman"/>
          <w:sz w:val="24"/>
          <w:szCs w:val="24"/>
        </w:rPr>
      </w:pPr>
      <w:r w:rsidRPr="00436AE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413721" wp14:editId="07213F6A">
            <wp:extent cx="5400040" cy="1744980"/>
            <wp:effectExtent l="0" t="0" r="0" b="7620"/>
            <wp:docPr id="24025148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25148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04B74" w14:textId="2F7E2152" w:rsidR="00436AED" w:rsidRDefault="00436AED" w:rsidP="00436A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2 (</w:t>
      </w:r>
      <w:r w:rsidRPr="00436AED">
        <w:rPr>
          <w:rFonts w:ascii="Times New Roman" w:hAnsi="Times New Roman" w:cs="Times New Roman"/>
          <w:sz w:val="24"/>
          <w:szCs w:val="24"/>
        </w:rPr>
        <w:t>12_55140463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E8EF315" w14:textId="39D28348" w:rsidR="00CF1F46" w:rsidRPr="00CF1F46" w:rsidRDefault="00CF1F46" w:rsidP="00436AED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6.7e-008</w:t>
      </w:r>
    </w:p>
    <w:p w14:paraId="00F40807" w14:textId="126B25FC" w:rsidR="00436AED" w:rsidRDefault="00436AED" w:rsidP="00436AED">
      <w:pPr>
        <w:rPr>
          <w:rFonts w:ascii="Times New Roman" w:hAnsi="Times New Roman" w:cs="Times New Roman"/>
          <w:sz w:val="24"/>
          <w:szCs w:val="24"/>
        </w:rPr>
      </w:pPr>
      <w:r w:rsidRPr="00436AE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9CF68F" wp14:editId="719ECE4D">
            <wp:extent cx="5372100" cy="1845260"/>
            <wp:effectExtent l="0" t="0" r="0" b="3175"/>
            <wp:docPr id="1737280733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280733" name="Imagem 1" descr="Logotipo&#10;&#10;Descrição gerada automa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19164" cy="186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5FAD6" w14:textId="77777777" w:rsidR="00E20C18" w:rsidRDefault="00E20C18" w:rsidP="00450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8CBD66" w14:textId="77777777" w:rsidR="00E20C18" w:rsidRDefault="00E20C18" w:rsidP="00450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570104" w14:textId="77777777" w:rsidR="00E20C18" w:rsidRDefault="00E20C18" w:rsidP="00450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0812CF" w14:textId="134ADEEE" w:rsidR="004504F3" w:rsidRDefault="004504F3" w:rsidP="00450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3 (</w:t>
      </w:r>
      <w:r w:rsidRPr="004504F3">
        <w:rPr>
          <w:rFonts w:ascii="Times New Roman" w:hAnsi="Times New Roman" w:cs="Times New Roman"/>
          <w:sz w:val="24"/>
          <w:szCs w:val="24"/>
        </w:rPr>
        <w:t>12_55141850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3239760" w14:textId="77777777" w:rsidR="00E20C18" w:rsidRPr="00CF1F46" w:rsidRDefault="00E20C18" w:rsidP="00E20C18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6.7e-008</w:t>
      </w:r>
    </w:p>
    <w:p w14:paraId="3564B294" w14:textId="77777777" w:rsidR="00E20C18" w:rsidRDefault="00E20C18" w:rsidP="00450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606CD9" w14:textId="2F2547F6" w:rsidR="00E20C18" w:rsidRPr="004504F3" w:rsidRDefault="00E20C18" w:rsidP="004504F3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pt-BR"/>
          <w14:ligatures w14:val="none"/>
        </w:rPr>
      </w:pPr>
      <w:r w:rsidRPr="00E20C18">
        <w:rPr>
          <w:rFonts w:ascii="Calibri" w:eastAsia="Times New Roman" w:hAnsi="Calibri" w:cs="Calibri"/>
          <w:noProof/>
          <w:color w:val="000000"/>
          <w:kern w:val="0"/>
          <w:lang w:val="en-US"/>
          <w14:ligatures w14:val="none"/>
        </w:rPr>
        <w:drawing>
          <wp:inline distT="0" distB="0" distL="0" distR="0" wp14:anchorId="44466223" wp14:editId="7070DD06">
            <wp:extent cx="5196840" cy="1615440"/>
            <wp:effectExtent l="0" t="0" r="3810" b="3810"/>
            <wp:docPr id="92435284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35284" name="Imagem 1" descr="Logotipo&#10;&#10;Descrição gerada automaticament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13357" cy="1620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63850" w14:textId="77777777" w:rsidR="00CF1F46" w:rsidRDefault="00CF1F46" w:rsidP="00436AED">
      <w:pPr>
        <w:rPr>
          <w:rFonts w:ascii="Times New Roman" w:hAnsi="Times New Roman" w:cs="Times New Roman"/>
          <w:sz w:val="24"/>
          <w:szCs w:val="24"/>
        </w:rPr>
      </w:pPr>
    </w:p>
    <w:p w14:paraId="272D2FAE" w14:textId="12B4B659" w:rsidR="00436AED" w:rsidRDefault="00436AED" w:rsidP="00436A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</w:t>
      </w:r>
      <w:r w:rsidR="0051209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12098" w:rsidRPr="00512098">
        <w:rPr>
          <w:rFonts w:ascii="Times New Roman" w:hAnsi="Times New Roman" w:cs="Times New Roman"/>
          <w:sz w:val="24"/>
          <w:szCs w:val="24"/>
        </w:rPr>
        <w:t>12_5519900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3174D31" w14:textId="53D1BF21" w:rsidR="00CF1F46" w:rsidRPr="00CF1F46" w:rsidRDefault="00CF1F46" w:rsidP="00436AED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6.7e-008</w:t>
      </w:r>
    </w:p>
    <w:p w14:paraId="4B325602" w14:textId="5C0325C5" w:rsidR="00436AED" w:rsidRDefault="00436AED" w:rsidP="00436AED">
      <w:pPr>
        <w:rPr>
          <w:rFonts w:ascii="Times New Roman" w:hAnsi="Times New Roman" w:cs="Times New Roman"/>
          <w:sz w:val="24"/>
          <w:szCs w:val="24"/>
        </w:rPr>
      </w:pPr>
      <w:r w:rsidRPr="00436AE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CCE89B" wp14:editId="49D17548">
            <wp:extent cx="5400040" cy="1874520"/>
            <wp:effectExtent l="0" t="0" r="0" b="0"/>
            <wp:docPr id="1809716832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716832" name="Imagem 1" descr="Logotipo&#10;&#10;Descrição gerada automaticament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C4190" w14:textId="77777777" w:rsidR="00B45875" w:rsidRDefault="00B45875" w:rsidP="00B458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5 (</w:t>
      </w:r>
      <w:r w:rsidRPr="00E17910">
        <w:rPr>
          <w:rFonts w:ascii="Times New Roman" w:hAnsi="Times New Roman" w:cs="Times New Roman"/>
          <w:sz w:val="24"/>
          <w:szCs w:val="24"/>
        </w:rPr>
        <w:t>1_18915216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FFE669C" w14:textId="2981F574" w:rsidR="00CF1F46" w:rsidRPr="00CF1F46" w:rsidRDefault="00CF1F46" w:rsidP="00436AED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8.0e-008</w:t>
      </w:r>
    </w:p>
    <w:p w14:paraId="0A248D93" w14:textId="37CDB47D" w:rsidR="00CC1793" w:rsidRDefault="00436AED" w:rsidP="00436AED">
      <w:pPr>
        <w:rPr>
          <w:rFonts w:ascii="Times New Roman" w:hAnsi="Times New Roman" w:cs="Times New Roman"/>
          <w:sz w:val="24"/>
          <w:szCs w:val="24"/>
        </w:rPr>
      </w:pPr>
      <w:r w:rsidRPr="00436AE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91FE32" wp14:editId="495C39D9">
            <wp:extent cx="5425440" cy="1531620"/>
            <wp:effectExtent l="0" t="0" r="3810" b="0"/>
            <wp:docPr id="1008911310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911310" name="Imagem 1" descr="Logotipo&#10;&#10;Descrição gerada automaticament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54140" cy="153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80006" w14:textId="77777777" w:rsidR="006C7D3D" w:rsidRDefault="006C7D3D" w:rsidP="007160DB">
      <w:pPr>
        <w:rPr>
          <w:rFonts w:ascii="Times New Roman" w:hAnsi="Times New Roman" w:cs="Times New Roman"/>
          <w:sz w:val="24"/>
          <w:szCs w:val="24"/>
        </w:rPr>
      </w:pPr>
    </w:p>
    <w:p w14:paraId="458571CD" w14:textId="77777777" w:rsidR="006C7D3D" w:rsidRDefault="006C7D3D" w:rsidP="007160DB">
      <w:pPr>
        <w:rPr>
          <w:rFonts w:ascii="Times New Roman" w:hAnsi="Times New Roman" w:cs="Times New Roman"/>
          <w:sz w:val="24"/>
          <w:szCs w:val="24"/>
        </w:rPr>
      </w:pPr>
    </w:p>
    <w:p w14:paraId="5D975188" w14:textId="77777777" w:rsidR="006C7D3D" w:rsidRDefault="006C7D3D" w:rsidP="007160DB">
      <w:pPr>
        <w:rPr>
          <w:rFonts w:ascii="Times New Roman" w:hAnsi="Times New Roman" w:cs="Times New Roman"/>
          <w:sz w:val="24"/>
          <w:szCs w:val="24"/>
        </w:rPr>
      </w:pPr>
    </w:p>
    <w:p w14:paraId="07E7DAA8" w14:textId="77777777" w:rsidR="006C7D3D" w:rsidRDefault="006C7D3D" w:rsidP="007160DB">
      <w:pPr>
        <w:rPr>
          <w:rFonts w:ascii="Times New Roman" w:hAnsi="Times New Roman" w:cs="Times New Roman"/>
          <w:sz w:val="24"/>
          <w:szCs w:val="24"/>
        </w:rPr>
      </w:pPr>
    </w:p>
    <w:p w14:paraId="1CD445C6" w14:textId="77777777" w:rsidR="006C7D3D" w:rsidRDefault="006C7D3D" w:rsidP="007160DB">
      <w:pPr>
        <w:rPr>
          <w:rFonts w:ascii="Times New Roman" w:hAnsi="Times New Roman" w:cs="Times New Roman"/>
          <w:sz w:val="24"/>
          <w:szCs w:val="24"/>
        </w:rPr>
      </w:pPr>
    </w:p>
    <w:p w14:paraId="59A61F09" w14:textId="64BC09E3" w:rsidR="007160DB" w:rsidRDefault="007160DB" w:rsidP="00716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</w:t>
      </w:r>
      <w:r w:rsidR="0001296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1296D" w:rsidRPr="0001296D">
        <w:rPr>
          <w:rFonts w:ascii="Times New Roman" w:hAnsi="Times New Roman" w:cs="Times New Roman"/>
          <w:sz w:val="24"/>
          <w:szCs w:val="24"/>
        </w:rPr>
        <w:t>9_1116394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43F629C" w14:textId="5050F965" w:rsidR="007160DB" w:rsidRPr="006C7D3D" w:rsidRDefault="00CF1F46" w:rsidP="00436AED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5.2e-009</w:t>
      </w:r>
    </w:p>
    <w:p w14:paraId="1A41FF82" w14:textId="1B1B524C" w:rsidR="00CF1F46" w:rsidRDefault="007160DB" w:rsidP="007160DB">
      <w:pPr>
        <w:rPr>
          <w:rFonts w:ascii="Times New Roman" w:hAnsi="Times New Roman" w:cs="Times New Roman"/>
          <w:sz w:val="24"/>
          <w:szCs w:val="24"/>
        </w:rPr>
      </w:pPr>
      <w:r w:rsidRPr="007160D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EA7F95" wp14:editId="20FB4C25">
            <wp:extent cx="5371465" cy="1630680"/>
            <wp:effectExtent l="0" t="0" r="635" b="7620"/>
            <wp:docPr id="110020004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20004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97073" cy="1638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19AB3" w14:textId="6E8581D7" w:rsidR="007160DB" w:rsidRPr="009859F8" w:rsidRDefault="007160DB" w:rsidP="007160DB">
      <w:pPr>
        <w:rPr>
          <w:rFonts w:ascii="Calibri" w:eastAsia="Times New Roman" w:hAnsi="Calibri" w:cs="Calibri"/>
          <w:color w:val="000000"/>
          <w:kern w:val="0"/>
          <w:lang w:eastAsia="pt-BR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HOTSPOTS 1</w:t>
      </w:r>
      <w:r w:rsidR="00AB068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859F8" w:rsidRPr="009859F8">
        <w:rPr>
          <w:rFonts w:ascii="Times New Roman" w:hAnsi="Times New Roman" w:cs="Times New Roman"/>
          <w:sz w:val="24"/>
          <w:szCs w:val="24"/>
        </w:rPr>
        <w:t>9_6478054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B40ED7B" w14:textId="3AFA11C6" w:rsidR="00CF1F46" w:rsidRPr="00CF1F46" w:rsidRDefault="00CF1F46" w:rsidP="00CF1F4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6.5e-013</w:t>
      </w:r>
    </w:p>
    <w:p w14:paraId="330AAAA3" w14:textId="77777777" w:rsidR="00CF1F46" w:rsidRPr="007160DB" w:rsidRDefault="00CF1F46" w:rsidP="007160DB">
      <w:pPr>
        <w:rPr>
          <w:rFonts w:ascii="Times New Roman" w:hAnsi="Times New Roman" w:cs="Times New Roman"/>
          <w:sz w:val="24"/>
          <w:szCs w:val="24"/>
        </w:rPr>
      </w:pPr>
    </w:p>
    <w:p w14:paraId="0CFFF080" w14:textId="2688A9DB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 w:rsidRPr="003106D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356294" wp14:editId="67BB26DE">
            <wp:extent cx="5310505" cy="1562100"/>
            <wp:effectExtent l="0" t="0" r="4445" b="0"/>
            <wp:docPr id="589077054" name="Imagem 1" descr="Texto, 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77054" name="Imagem 1" descr="Texto, Logotipo&#10;&#10;Descrição gerada automaticament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21826" cy="156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A716" w14:textId="3215FA7D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</w:t>
      </w:r>
      <w:r w:rsidR="005C251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C2519" w:rsidRPr="005C2519">
        <w:rPr>
          <w:rFonts w:ascii="Times New Roman" w:hAnsi="Times New Roman" w:cs="Times New Roman"/>
          <w:sz w:val="24"/>
          <w:szCs w:val="24"/>
        </w:rPr>
        <w:t>12_55138211</w:t>
      </w:r>
      <w:r w:rsidR="005C2519">
        <w:rPr>
          <w:rFonts w:ascii="Times New Roman" w:hAnsi="Times New Roman" w:cs="Times New Roman"/>
          <w:sz w:val="24"/>
          <w:szCs w:val="24"/>
        </w:rPr>
        <w:t>)</w:t>
      </w:r>
    </w:p>
    <w:p w14:paraId="7A64218F" w14:textId="4ABB485E" w:rsidR="00CF1F46" w:rsidRPr="00CF1F46" w:rsidRDefault="00CF1F46" w:rsidP="003106DB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2.5e-007</w:t>
      </w:r>
    </w:p>
    <w:p w14:paraId="4CC80FE4" w14:textId="0F939D72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 w:rsidRPr="003106D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0BD4AA" wp14:editId="306B01A8">
            <wp:extent cx="5059680" cy="1554480"/>
            <wp:effectExtent l="0" t="0" r="7620" b="7620"/>
            <wp:docPr id="74230841" name="Imagem 1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30841" name="Imagem 1" descr="Uma imagem contendo Texto&#10;&#10;Descrição gerada automaticamente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96074" cy="156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0013B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7B1E9EFB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25747632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62E1C39D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2C6B0C34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591A8EF5" w14:textId="77777777" w:rsidR="006C7D3D" w:rsidRDefault="006C7D3D" w:rsidP="003106DB">
      <w:pPr>
        <w:rPr>
          <w:rFonts w:ascii="Times New Roman" w:hAnsi="Times New Roman" w:cs="Times New Roman"/>
          <w:sz w:val="24"/>
          <w:szCs w:val="24"/>
        </w:rPr>
      </w:pPr>
    </w:p>
    <w:p w14:paraId="5A713552" w14:textId="21BFE0AA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1</w:t>
      </w:r>
      <w:r w:rsidR="007B7C0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B7C07" w:rsidRPr="007B7C07">
        <w:rPr>
          <w:rFonts w:ascii="Times New Roman" w:hAnsi="Times New Roman" w:cs="Times New Roman"/>
          <w:sz w:val="24"/>
          <w:szCs w:val="24"/>
        </w:rPr>
        <w:t>17_4146887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C4A3ADA" w14:textId="5166C2B9" w:rsidR="00CF1F46" w:rsidRPr="00CF1F46" w:rsidRDefault="00CF1F46" w:rsidP="003106DB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5.2e-005</w:t>
      </w:r>
    </w:p>
    <w:p w14:paraId="7BF53CE4" w14:textId="77777777" w:rsidR="003106DB" w:rsidRP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</w:p>
    <w:p w14:paraId="663EC630" w14:textId="4FFD7D9B" w:rsidR="00CF1F46" w:rsidRDefault="003106DB" w:rsidP="003106DB">
      <w:pPr>
        <w:rPr>
          <w:rFonts w:ascii="Times New Roman" w:hAnsi="Times New Roman" w:cs="Times New Roman"/>
          <w:sz w:val="24"/>
          <w:szCs w:val="24"/>
        </w:rPr>
      </w:pPr>
      <w:r w:rsidRPr="003106D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F22E4B" wp14:editId="72277505">
            <wp:extent cx="5074920" cy="1738630"/>
            <wp:effectExtent l="0" t="0" r="0" b="0"/>
            <wp:docPr id="184452550" name="Imagem 1" descr="Lata vermelha com letras brancas em fundo pret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2550" name="Imagem 1" descr="Lata vermelha com letras brancas em fundo preto&#10;&#10;Descrição gerada automaticamente com confiança baixa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135295" cy="1759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6E293" w14:textId="086B93C0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TSPOTS </w:t>
      </w:r>
      <w:r w:rsidR="00A3160B">
        <w:rPr>
          <w:rFonts w:ascii="Times New Roman" w:hAnsi="Times New Roman" w:cs="Times New Roman"/>
          <w:sz w:val="24"/>
          <w:szCs w:val="24"/>
        </w:rPr>
        <w:t xml:space="preserve">20 </w:t>
      </w:r>
      <w:r>
        <w:rPr>
          <w:rFonts w:ascii="Times New Roman" w:hAnsi="Times New Roman" w:cs="Times New Roman"/>
          <w:sz w:val="24"/>
          <w:szCs w:val="24"/>
        </w:rPr>
        <w:t>(</w:t>
      </w:r>
      <w:r w:rsidR="00A3160B" w:rsidRPr="00A3160B">
        <w:rPr>
          <w:rFonts w:ascii="Times New Roman" w:hAnsi="Times New Roman" w:cs="Times New Roman"/>
          <w:sz w:val="24"/>
          <w:szCs w:val="24"/>
        </w:rPr>
        <w:t>8_9688783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6497739" w14:textId="62727E22" w:rsidR="00CF1F46" w:rsidRPr="00CF1F46" w:rsidRDefault="00CF1F46" w:rsidP="003106DB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2.8e-007</w:t>
      </w:r>
    </w:p>
    <w:p w14:paraId="18DC94EE" w14:textId="745E58B9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  <w:r w:rsidRPr="003106D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7EAF29" wp14:editId="608E9CC5">
            <wp:extent cx="4998720" cy="1653540"/>
            <wp:effectExtent l="0" t="0" r="0" b="3810"/>
            <wp:docPr id="2039779204" name="Imagem 1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779204" name="Imagem 1" descr="Uma imagem contendo Texto&#10;&#10;Descrição gerada automaticamente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027624" cy="166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C9748" w14:textId="2DE24700" w:rsidR="003106DB" w:rsidRPr="000C643D" w:rsidRDefault="003106DB" w:rsidP="003106DB">
      <w:pPr>
        <w:rPr>
          <w:rFonts w:ascii="Calibri" w:eastAsia="Times New Roman" w:hAnsi="Calibri" w:cs="Calibri"/>
          <w:color w:val="000000"/>
          <w:kern w:val="0"/>
          <w:lang w:eastAsia="pt-BR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HOTSPOTS 2</w:t>
      </w:r>
      <w:r w:rsidR="000C643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C643D" w:rsidRPr="000C643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t>12_54832473</w:t>
      </w:r>
      <w:r w:rsidRPr="000C643D">
        <w:rPr>
          <w:rFonts w:ascii="Times New Roman" w:hAnsi="Times New Roman" w:cs="Times New Roman"/>
          <w:sz w:val="24"/>
          <w:szCs w:val="24"/>
        </w:rPr>
        <w:t>)</w:t>
      </w:r>
    </w:p>
    <w:p w14:paraId="6FD77CD0" w14:textId="485914BF" w:rsidR="00CF1F46" w:rsidRPr="00CF1F46" w:rsidRDefault="00CF1F46" w:rsidP="003106DB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6e-005</w:t>
      </w:r>
    </w:p>
    <w:p w14:paraId="25629F0B" w14:textId="1C7DB8A8" w:rsidR="00B533B5" w:rsidRDefault="00B533B5" w:rsidP="003106DB">
      <w:pPr>
        <w:rPr>
          <w:rFonts w:ascii="Times New Roman" w:hAnsi="Times New Roman" w:cs="Times New Roman"/>
          <w:sz w:val="24"/>
          <w:szCs w:val="24"/>
        </w:rPr>
      </w:pPr>
      <w:r w:rsidRPr="00B533B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E63D6F" wp14:editId="76DA4D05">
            <wp:extent cx="4953000" cy="1463040"/>
            <wp:effectExtent l="0" t="0" r="0" b="3810"/>
            <wp:docPr id="1600694680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694680" name="Imagem 1" descr="Logotipo&#10;&#10;Descrição gerada automaticament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957598" cy="146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0F0FD" w14:textId="5926616C" w:rsidR="00B533B5" w:rsidRDefault="00B533B5" w:rsidP="00B533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2</w:t>
      </w:r>
      <w:r w:rsidR="00E172A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8C2F57" w:rsidRPr="008C2F57">
        <w:rPr>
          <w:rFonts w:ascii="Times New Roman" w:hAnsi="Times New Roman" w:cs="Times New Roman"/>
          <w:sz w:val="24"/>
          <w:szCs w:val="24"/>
        </w:rPr>
        <w:t>12_5493691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616215E" w14:textId="27D9B2AE" w:rsidR="00CF1F46" w:rsidRPr="00CF1F46" w:rsidRDefault="00CF1F46" w:rsidP="00CF1F46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1.8e-006</w:t>
      </w:r>
    </w:p>
    <w:p w14:paraId="12C0B616" w14:textId="77777777" w:rsidR="00CF1F46" w:rsidRDefault="00CF1F46" w:rsidP="00B533B5">
      <w:pPr>
        <w:rPr>
          <w:rFonts w:ascii="Times New Roman" w:hAnsi="Times New Roman" w:cs="Times New Roman"/>
          <w:sz w:val="24"/>
          <w:szCs w:val="24"/>
        </w:rPr>
      </w:pPr>
    </w:p>
    <w:p w14:paraId="63A9B9BF" w14:textId="65A87D6C" w:rsidR="00B533B5" w:rsidRPr="00B533B5" w:rsidRDefault="00B533B5" w:rsidP="00B533B5">
      <w:pPr>
        <w:rPr>
          <w:rFonts w:ascii="Times New Roman" w:hAnsi="Times New Roman" w:cs="Times New Roman"/>
          <w:sz w:val="24"/>
          <w:szCs w:val="24"/>
        </w:rPr>
      </w:pPr>
      <w:r w:rsidRPr="00B533B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EAB603C" wp14:editId="5599D88A">
            <wp:extent cx="5227320" cy="1550035"/>
            <wp:effectExtent l="0" t="0" r="0" b="0"/>
            <wp:docPr id="1476549798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549798" name="Imagem 1" descr="Logotipo&#10;&#10;Descrição gerada automaticament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0814" cy="156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FF6A4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2EC58F41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10A13EFF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6A383156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3CC2143E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05F1ADA1" w14:textId="386C9E8F" w:rsidR="00B533B5" w:rsidRDefault="00B533B5" w:rsidP="00B533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SPOTS 2</w:t>
      </w:r>
      <w:r w:rsidR="00E172A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3182A" w:rsidRPr="00A3182A">
        <w:rPr>
          <w:rFonts w:ascii="Times New Roman" w:hAnsi="Times New Roman" w:cs="Times New Roman"/>
          <w:sz w:val="24"/>
          <w:szCs w:val="24"/>
        </w:rPr>
        <w:t>2_844410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0594879" w14:textId="7345C55A" w:rsidR="00CF1F46" w:rsidRPr="00CF1F46" w:rsidRDefault="00CF1F46" w:rsidP="00B533B5">
      <w:pPr>
        <w:rPr>
          <w:rFonts w:ascii="Times New Roman" w:hAnsi="Times New Roman"/>
          <w:sz w:val="24"/>
          <w:szCs w:val="24"/>
          <w:lang w:val="en-US"/>
        </w:rPr>
      </w:pPr>
      <w:r w:rsidRPr="003929A1">
        <w:rPr>
          <w:rFonts w:ascii="Times New Roman" w:hAnsi="Times New Roman"/>
          <w:sz w:val="24"/>
          <w:szCs w:val="24"/>
          <w:lang w:val="en-US"/>
        </w:rPr>
        <w:t>E-va</w:t>
      </w:r>
      <w:r>
        <w:rPr>
          <w:rFonts w:ascii="Times New Roman" w:hAnsi="Times New Roman"/>
          <w:sz w:val="24"/>
          <w:szCs w:val="24"/>
          <w:lang w:val="en-US"/>
        </w:rPr>
        <w:t>lue: 2.5e-005</w:t>
      </w:r>
    </w:p>
    <w:p w14:paraId="55C4931A" w14:textId="61FF59C1" w:rsidR="00B533B5" w:rsidRDefault="00B533B5" w:rsidP="00B533B5">
      <w:pPr>
        <w:rPr>
          <w:rFonts w:ascii="Times New Roman" w:hAnsi="Times New Roman" w:cs="Times New Roman"/>
          <w:sz w:val="24"/>
          <w:szCs w:val="24"/>
        </w:rPr>
      </w:pPr>
      <w:r w:rsidRPr="00B533B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2319E8" wp14:editId="3B6D7694">
            <wp:extent cx="5295900" cy="1668145"/>
            <wp:effectExtent l="0" t="0" r="0" b="8255"/>
            <wp:docPr id="1804757285" name="Imagem 1" descr="Logoti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57285" name="Imagem 1" descr="Logotipo&#10;&#10;Descrição gerada automaticamente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35362" cy="168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A24A" w14:textId="77777777" w:rsidR="00A939FD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35F3863A" w14:textId="7B79BB0F" w:rsidR="00A939FD" w:rsidRPr="00B533B5" w:rsidRDefault="00A939FD" w:rsidP="00B533B5">
      <w:pPr>
        <w:rPr>
          <w:rFonts w:ascii="Times New Roman" w:hAnsi="Times New Roman" w:cs="Times New Roman"/>
          <w:sz w:val="24"/>
          <w:szCs w:val="24"/>
        </w:rPr>
      </w:pPr>
    </w:p>
    <w:p w14:paraId="5EF7D61D" w14:textId="6D2431FD" w:rsidR="00B533B5" w:rsidRPr="003106DB" w:rsidRDefault="00B533B5" w:rsidP="003106DB">
      <w:pPr>
        <w:rPr>
          <w:rFonts w:ascii="Times New Roman" w:hAnsi="Times New Roman" w:cs="Times New Roman"/>
          <w:sz w:val="24"/>
          <w:szCs w:val="24"/>
        </w:rPr>
      </w:pPr>
    </w:p>
    <w:p w14:paraId="5ACC6EDC" w14:textId="3B0C3204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</w:p>
    <w:p w14:paraId="453D32B9" w14:textId="77777777" w:rsidR="003106DB" w:rsidRP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</w:p>
    <w:p w14:paraId="313BFB05" w14:textId="72BB6F73" w:rsid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</w:p>
    <w:p w14:paraId="703BAE6A" w14:textId="77777777" w:rsidR="003106DB" w:rsidRPr="003106DB" w:rsidRDefault="003106DB" w:rsidP="003106DB">
      <w:pPr>
        <w:rPr>
          <w:rFonts w:ascii="Times New Roman" w:hAnsi="Times New Roman" w:cs="Times New Roman"/>
          <w:sz w:val="24"/>
          <w:szCs w:val="24"/>
        </w:rPr>
      </w:pPr>
    </w:p>
    <w:p w14:paraId="37D9EA64" w14:textId="2C6E23B8" w:rsidR="003106DB" w:rsidRDefault="003106DB" w:rsidP="00436AED">
      <w:pPr>
        <w:rPr>
          <w:rFonts w:ascii="Times New Roman" w:hAnsi="Times New Roman" w:cs="Times New Roman"/>
          <w:sz w:val="24"/>
          <w:szCs w:val="24"/>
        </w:rPr>
      </w:pPr>
    </w:p>
    <w:p w14:paraId="4C86AFBC" w14:textId="77777777" w:rsidR="003106DB" w:rsidRPr="00436AED" w:rsidRDefault="003106DB" w:rsidP="00436AED">
      <w:pPr>
        <w:rPr>
          <w:rFonts w:ascii="Times New Roman" w:hAnsi="Times New Roman" w:cs="Times New Roman"/>
          <w:sz w:val="24"/>
          <w:szCs w:val="24"/>
        </w:rPr>
      </w:pPr>
    </w:p>
    <w:p w14:paraId="38B62458" w14:textId="320DC632" w:rsidR="00436AED" w:rsidRPr="00436AED" w:rsidRDefault="00436AED" w:rsidP="00436AED">
      <w:pPr>
        <w:rPr>
          <w:rFonts w:ascii="Times New Roman" w:hAnsi="Times New Roman" w:cs="Times New Roman"/>
          <w:sz w:val="24"/>
          <w:szCs w:val="24"/>
        </w:rPr>
      </w:pPr>
    </w:p>
    <w:p w14:paraId="6F880688" w14:textId="4B578699" w:rsidR="00436AED" w:rsidRDefault="00436AED" w:rsidP="00441D88">
      <w:pPr>
        <w:rPr>
          <w:rFonts w:ascii="Times New Roman" w:hAnsi="Times New Roman" w:cs="Times New Roman"/>
          <w:sz w:val="24"/>
          <w:szCs w:val="24"/>
        </w:rPr>
      </w:pPr>
    </w:p>
    <w:p w14:paraId="57533899" w14:textId="77777777" w:rsidR="00436AED" w:rsidRPr="00441D88" w:rsidRDefault="00436AED" w:rsidP="00441D88">
      <w:pPr>
        <w:rPr>
          <w:rFonts w:ascii="Times New Roman" w:hAnsi="Times New Roman" w:cs="Times New Roman"/>
          <w:sz w:val="24"/>
          <w:szCs w:val="24"/>
        </w:rPr>
      </w:pPr>
    </w:p>
    <w:sectPr w:rsidR="00436AED" w:rsidRPr="00441D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CD6"/>
    <w:rsid w:val="0001296D"/>
    <w:rsid w:val="00042ED0"/>
    <w:rsid w:val="000C643D"/>
    <w:rsid w:val="001D492F"/>
    <w:rsid w:val="0027091C"/>
    <w:rsid w:val="002A094C"/>
    <w:rsid w:val="002E1C77"/>
    <w:rsid w:val="003106DB"/>
    <w:rsid w:val="003749EB"/>
    <w:rsid w:val="003929A1"/>
    <w:rsid w:val="00436AED"/>
    <w:rsid w:val="004377C1"/>
    <w:rsid w:val="00441D88"/>
    <w:rsid w:val="004504F3"/>
    <w:rsid w:val="00512098"/>
    <w:rsid w:val="005A4C23"/>
    <w:rsid w:val="005C2519"/>
    <w:rsid w:val="00675699"/>
    <w:rsid w:val="006C7D3D"/>
    <w:rsid w:val="007160DB"/>
    <w:rsid w:val="00795CD6"/>
    <w:rsid w:val="007A473B"/>
    <w:rsid w:val="007B5A4A"/>
    <w:rsid w:val="007B7C07"/>
    <w:rsid w:val="008437FB"/>
    <w:rsid w:val="008C2F57"/>
    <w:rsid w:val="009464EC"/>
    <w:rsid w:val="009859F8"/>
    <w:rsid w:val="00A3160B"/>
    <w:rsid w:val="00A3182A"/>
    <w:rsid w:val="00A47362"/>
    <w:rsid w:val="00A939FD"/>
    <w:rsid w:val="00AB068B"/>
    <w:rsid w:val="00B45875"/>
    <w:rsid w:val="00B533B5"/>
    <w:rsid w:val="00CC1793"/>
    <w:rsid w:val="00CE6635"/>
    <w:rsid w:val="00CF1F46"/>
    <w:rsid w:val="00D02ABE"/>
    <w:rsid w:val="00DA227A"/>
    <w:rsid w:val="00E172A9"/>
    <w:rsid w:val="00E17910"/>
    <w:rsid w:val="00E20C18"/>
    <w:rsid w:val="00E6425F"/>
    <w:rsid w:val="00E66D3D"/>
    <w:rsid w:val="00EA72A1"/>
    <w:rsid w:val="00EF1423"/>
    <w:rsid w:val="00F02E81"/>
    <w:rsid w:val="00FC06E1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0AA447"/>
  <w15:chartTrackingRefBased/>
  <w15:docId w15:val="{0FA30DD2-D4D1-425F-ACA0-0E1E6A47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7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tulo"/>
    <w:next w:val="Ttulo"/>
    <w:qFormat/>
    <w:rsid w:val="00F02E8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F02E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2E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castro</dc:creator>
  <cp:keywords/>
  <dc:description/>
  <cp:lastModifiedBy>Mariah Castro Durval</cp:lastModifiedBy>
  <cp:revision>3</cp:revision>
  <dcterms:created xsi:type="dcterms:W3CDTF">2024-11-19T12:28:00Z</dcterms:created>
  <dcterms:modified xsi:type="dcterms:W3CDTF">2025-08-25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865716-5473-404b-89a8-35a96c1c55da</vt:lpwstr>
  </property>
</Properties>
</file>